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S4: </w:t>
      </w:r>
      <w:r>
        <w:rPr>
          <w:b/>
          <w:i/>
          <w:lang w:val="en-GB"/>
        </w:rPr>
        <w:t>C. nigra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E. orbicularis</w:t>
      </w:r>
      <w:r>
        <w:rPr>
          <w:b/>
          <w:lang w:val="en-GB"/>
        </w:rPr>
        <w:t xml:space="preserve"> coding sequences associated to GO-slim terms "immune process" and "response to stress"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3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614"/>
        <w:gridCol w:w="818"/>
        <w:gridCol w:w="2591"/>
        <w:gridCol w:w="2073"/>
        <w:gridCol w:w="710"/>
        <w:gridCol w:w="703"/>
        <w:gridCol w:w="695"/>
        <w:gridCol w:w="578"/>
      </w:tblGrid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u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S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ov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09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t shock protein 90/HTPG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4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 helicase rad25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-excision repair;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DnaJ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; response to hea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 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 excision repair protein rad2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2-associated transcription factor 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apoptosi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-interacting prote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7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hathione peroxid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licid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f5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2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estis-expressed sequence 15 prote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gulation of double-strand break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helicase senatax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strand break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2-associated transcription factor 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apoptosi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14: DNA repair prote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3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3-Methyladenine glycosyl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_photoly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eckpoint protein Rad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NA damage checkpoint; 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point protein Rad17/Rad24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; cell cycl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ranscription factor IIH subuni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NA repair; regulation of transcrip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3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2-associated transcription factor 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apoptosi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 polymer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Helic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-strand break repair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recepto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helicase senatax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strand break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licid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 excision repair protein rad2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8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f5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excision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DnaJ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; response to hea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at shock protein DnaJ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 folding; response to hea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-interacting prote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II alpha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 antigens-associated invariant chain CD74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 necrosis factor receptor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tic process; immun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enhancer-binding factor 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3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hemoglobin stabilizing prote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; protein stabiliz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LA class II, gamma subuni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94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BETA-2 Microglobulin (MHC lass I-related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2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-related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HLA class II, gamma chain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498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HC CLASS II alpha chai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ocessing and presen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o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enhancer-binding factor 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i/>
          <w:i/>
          <w:iCs/>
          <w:lang w:val="en-GB"/>
        </w:rPr>
      </w:pPr>
      <w:r>
        <w:rPr>
          <w:i/>
          <w:iCs/>
          <w:lang w:val="en-GB"/>
        </w:rPr>
        <w:t>Cn</w:t>
      </w:r>
      <w:r>
        <w:rPr>
          <w:lang w:val="en-GB"/>
        </w:rPr>
        <w:t xml:space="preserve">: </w:t>
      </w:r>
      <w:r>
        <w:rPr>
          <w:i/>
          <w:iCs/>
          <w:lang w:val="en-GB"/>
        </w:rPr>
        <w:t>Chelonoidis nigra</w:t>
      </w:r>
    </w:p>
    <w:p>
      <w:pPr>
        <w:pStyle w:val="Normal"/>
        <w:spacing w:lineRule="auto" w:line="360"/>
        <w:rPr>
          <w:lang w:val="en-GB"/>
        </w:rPr>
      </w:pPr>
      <w:r>
        <w:rPr>
          <w:i/>
          <w:iCs/>
          <w:lang w:val="en-GB"/>
        </w:rPr>
        <w:t>Eo</w:t>
      </w:r>
      <w:r>
        <w:rPr>
          <w:lang w:val="en-GB"/>
        </w:rPr>
        <w:t xml:space="preserve">: </w:t>
      </w:r>
      <w:r>
        <w:rPr>
          <w:i/>
          <w:iCs/>
          <w:lang w:val="en-GB"/>
        </w:rPr>
        <w:t>Emys orbiculari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tr : response to stres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imm: immunit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nnotations: GO terms associated to each coding sequences (biological process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lg: length of the cleaned coding sequence alignmen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v: per site, per individual average sequencing coverag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2:07:00Z</dcterms:created>
  <dc:creator>GALTIER</dc:creator>
  <dc:description/>
  <dc:language>en-US</dc:language>
  <cp:lastModifiedBy>GALTIER</cp:lastModifiedBy>
  <dcterms:modified xsi:type="dcterms:W3CDTF">2013-04-04T12:07:00Z</dcterms:modified>
  <cp:revision>2</cp:revision>
  <dc:subject/>
  <dc:title>Table S4: C</dc:title>
</cp:coreProperties>
</file>